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21CB9" w14:textId="77777777" w:rsidR="00C41367" w:rsidRPr="006857BF" w:rsidRDefault="006857BF">
      <w:pPr>
        <w:spacing w:before="240" w:line="240" w:lineRule="auto"/>
        <w:rPr>
          <w:b/>
          <w:sz w:val="28"/>
          <w:szCs w:val="28"/>
        </w:rPr>
      </w:pPr>
      <w:r w:rsidRPr="006857BF">
        <w:rPr>
          <w:b/>
          <w:sz w:val="28"/>
          <w:szCs w:val="28"/>
        </w:rPr>
        <w:t>Supplementary material</w:t>
      </w:r>
    </w:p>
    <w:p w14:paraId="2CCFDD83" w14:textId="77777777" w:rsidR="003B3CE8" w:rsidRPr="006857BF" w:rsidRDefault="003B3CE8">
      <w:pPr>
        <w:spacing w:before="240" w:line="240" w:lineRule="auto"/>
        <w:rPr>
          <w:b/>
          <w:sz w:val="28"/>
          <w:szCs w:val="28"/>
        </w:rPr>
      </w:pPr>
    </w:p>
    <w:p w14:paraId="3294D214" w14:textId="77777777" w:rsidR="00C41367" w:rsidRPr="006857BF" w:rsidRDefault="006857BF">
      <w:pPr>
        <w:spacing w:line="240" w:lineRule="auto"/>
      </w:pPr>
      <w:r w:rsidRPr="006857BF">
        <w:rPr>
          <w:b/>
        </w:rPr>
        <w:t xml:space="preserve">Supplementary Table S1. </w:t>
      </w:r>
      <w:r w:rsidRPr="006857BF">
        <w:t>Full principal component analysis eigenvalues, variance and cumulative variance of principal components.</w:t>
      </w:r>
    </w:p>
    <w:tbl>
      <w:tblPr>
        <w:tblStyle w:val="a3"/>
        <w:tblW w:w="6795" w:type="dxa"/>
        <w:tblInd w:w="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335"/>
        <w:gridCol w:w="1725"/>
        <w:gridCol w:w="2340"/>
      </w:tblGrid>
      <w:tr w:rsidR="006857BF" w:rsidRPr="006857BF" w14:paraId="2F9CDCB8" w14:textId="77777777">
        <w:trPr>
          <w:trHeight w:val="329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2043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Component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5966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Eigenvalues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543A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Variance (%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1B6C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Cumulative variance (%)</w:t>
            </w:r>
          </w:p>
        </w:tc>
      </w:tr>
      <w:tr w:rsidR="006857BF" w:rsidRPr="006857BF" w14:paraId="58EC26CB" w14:textId="77777777">
        <w:trPr>
          <w:trHeight w:val="329"/>
        </w:trPr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5A8F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1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E003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3.62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B88C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72.45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8417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72.45</w:t>
            </w:r>
          </w:p>
        </w:tc>
      </w:tr>
      <w:tr w:rsidR="006857BF" w:rsidRPr="006857BF" w14:paraId="005935AB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1BAD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A532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57FE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10.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633F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82.68</w:t>
            </w:r>
          </w:p>
        </w:tc>
      </w:tr>
      <w:tr w:rsidR="006857BF" w:rsidRPr="006857BF" w14:paraId="4F2DBD45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830F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E184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71F9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7.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4250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89.79</w:t>
            </w:r>
          </w:p>
        </w:tc>
      </w:tr>
      <w:tr w:rsidR="006857BF" w:rsidRPr="006857BF" w14:paraId="5B89855F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E17A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BDE4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B2FD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6.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619D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95.99</w:t>
            </w:r>
          </w:p>
        </w:tc>
      </w:tr>
      <w:tr w:rsidR="00C41367" w:rsidRPr="006857BF" w14:paraId="5F5426F9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7656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9F81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2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DEAD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4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38E9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100</w:t>
            </w:r>
          </w:p>
        </w:tc>
      </w:tr>
    </w:tbl>
    <w:p w14:paraId="3A6800B0" w14:textId="77777777" w:rsidR="00C41367" w:rsidRPr="006857BF" w:rsidRDefault="00C41367">
      <w:pPr>
        <w:widowControl w:val="0"/>
        <w:spacing w:line="240" w:lineRule="auto"/>
      </w:pPr>
    </w:p>
    <w:p w14:paraId="42EF3ECC" w14:textId="77777777" w:rsidR="00C41367" w:rsidRPr="006857BF" w:rsidRDefault="006857BF">
      <w:pPr>
        <w:spacing w:line="240" w:lineRule="auto"/>
      </w:pPr>
      <w:r w:rsidRPr="006857BF">
        <w:rPr>
          <w:b/>
        </w:rPr>
        <w:t>Supplementary Table S2</w:t>
      </w:r>
      <w:bookmarkStart w:id="0" w:name="_GoBack"/>
      <w:bookmarkEnd w:id="0"/>
      <w:r w:rsidRPr="006857BF">
        <w:rPr>
          <w:b/>
        </w:rPr>
        <w:t xml:space="preserve">. </w:t>
      </w:r>
      <w:r w:rsidRPr="006857BF">
        <w:t>Refined principal component analysis eigenvalues, variance and cumulative variance of principal components.</w:t>
      </w:r>
    </w:p>
    <w:tbl>
      <w:tblPr>
        <w:tblStyle w:val="a4"/>
        <w:tblW w:w="6795" w:type="dxa"/>
        <w:tblInd w:w="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335"/>
        <w:gridCol w:w="1725"/>
        <w:gridCol w:w="2340"/>
      </w:tblGrid>
      <w:tr w:rsidR="006857BF" w:rsidRPr="006857BF" w14:paraId="424818F8" w14:textId="77777777">
        <w:trPr>
          <w:trHeight w:val="329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F04C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Component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8BCB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Eigenvalues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D212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Variance (%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E8E4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857BF">
              <w:rPr>
                <w:b/>
                <w:sz w:val="18"/>
                <w:szCs w:val="18"/>
              </w:rPr>
              <w:t>Cumulative variance</w:t>
            </w:r>
            <w:r w:rsidRPr="006857BF"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6857BF" w:rsidRPr="006857BF" w14:paraId="36322DF2" w14:textId="77777777">
        <w:trPr>
          <w:trHeight w:val="329"/>
        </w:trPr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A707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1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9595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3.04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2707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76.16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36B2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76.16</w:t>
            </w:r>
          </w:p>
        </w:tc>
      </w:tr>
      <w:tr w:rsidR="006857BF" w:rsidRPr="006857BF" w14:paraId="0F9F2A63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6A3E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9161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33AB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9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03A9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86.13</w:t>
            </w:r>
          </w:p>
        </w:tc>
      </w:tr>
      <w:tr w:rsidR="006857BF" w:rsidRPr="006857BF" w14:paraId="54E205D4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D016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B7B5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5AD2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8.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E961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94.77</w:t>
            </w:r>
          </w:p>
        </w:tc>
      </w:tr>
      <w:tr w:rsidR="00C41367" w:rsidRPr="006857BF" w14:paraId="746EB237" w14:textId="77777777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7CD0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PC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3FDB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0.2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9DFB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5.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95D5" w14:textId="77777777" w:rsidR="00C41367" w:rsidRPr="006857BF" w:rsidRDefault="006857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6857BF">
              <w:rPr>
                <w:sz w:val="18"/>
                <w:szCs w:val="18"/>
              </w:rPr>
              <w:t>100</w:t>
            </w:r>
          </w:p>
        </w:tc>
      </w:tr>
    </w:tbl>
    <w:p w14:paraId="55B7DDC4" w14:textId="77777777" w:rsidR="00C41367" w:rsidRPr="006857BF" w:rsidRDefault="00C41367"/>
    <w:sectPr w:rsidR="00C41367" w:rsidRPr="006857BF" w:rsidSect="006857BF">
      <w:pgSz w:w="11909" w:h="16834"/>
      <w:pgMar w:top="1440" w:right="855" w:bottom="664" w:left="992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C3990"/>
    <w:multiLevelType w:val="multilevel"/>
    <w:tmpl w:val="0F6C10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1CF10672"/>
    <w:multiLevelType w:val="multilevel"/>
    <w:tmpl w:val="F60261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7E06E07"/>
    <w:multiLevelType w:val="multilevel"/>
    <w:tmpl w:val="99D633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3DE70433"/>
    <w:multiLevelType w:val="multilevel"/>
    <w:tmpl w:val="A172FA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67"/>
    <w:rsid w:val="003B3CE8"/>
    <w:rsid w:val="006857BF"/>
    <w:rsid w:val="00C4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C1886"/>
  <w15:docId w15:val="{6598FFAA-6B3C-437D-8831-922C7A00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B3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nalakshmi Vairavan</cp:lastModifiedBy>
  <cp:revision>3</cp:revision>
  <dcterms:created xsi:type="dcterms:W3CDTF">2023-08-25T21:35:00Z</dcterms:created>
  <dcterms:modified xsi:type="dcterms:W3CDTF">2023-11-2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30465ee0091bec287a5a878052819e847ea1fccd78c6bb0857cf98c245b62</vt:lpwstr>
  </property>
</Properties>
</file>